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1A62C" w14:textId="7C72B4DC" w:rsidR="006C794C" w:rsidRDefault="00012DA1"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579149C4" wp14:editId="5CC1A790">
            <wp:extent cx="5943600" cy="1739900"/>
            <wp:effectExtent l="0" t="0" r="0" b="0"/>
            <wp:docPr id="5" name="image8.jpg" descr="A screenshot of a tex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8.jpg" descr="A screenshot of a text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b/>
        </w:rPr>
        <w:t xml:space="preserve">Supplemental Figure 5. </w:t>
      </w:r>
      <w:r>
        <w:rPr>
          <w:rFonts w:ascii="Times New Roman" w:eastAsia="Times New Roman" w:hAnsi="Times New Roman" w:cs="Times New Roman"/>
        </w:rPr>
        <w:t>A DNA sequence alignment of the homozygous 61 bp deletions observed at both sgRNA1 and sgRNA2 targeting exon 2 in the male sterile line in the A10.1 background.</w:t>
      </w:r>
    </w:p>
    <w:sectPr w:rsidR="006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DA1"/>
    <w:rsid w:val="00012DA1"/>
    <w:rsid w:val="00456A37"/>
    <w:rsid w:val="00610C49"/>
    <w:rsid w:val="006C794C"/>
    <w:rsid w:val="00C02A59"/>
    <w:rsid w:val="00EC2F11"/>
    <w:rsid w:val="00FA20FD"/>
    <w:rsid w:val="00FF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E5F97"/>
  <w15:chartTrackingRefBased/>
  <w15:docId w15:val="{E0324461-828C-48B1-8380-8245C7A52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D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D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D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D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D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D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D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D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D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D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D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D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D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D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D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D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D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D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D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D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D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D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D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D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D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D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D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D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D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Hui</dc:creator>
  <cp:keywords/>
  <dc:description/>
  <cp:lastModifiedBy>Jiang, Hui</cp:lastModifiedBy>
  <cp:revision>1</cp:revision>
  <dcterms:created xsi:type="dcterms:W3CDTF">2025-07-11T20:48:00Z</dcterms:created>
  <dcterms:modified xsi:type="dcterms:W3CDTF">2025-07-11T20:48:00Z</dcterms:modified>
</cp:coreProperties>
</file>